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221" w:rsidRPr="000F0A10" w:rsidRDefault="00D35221" w:rsidP="00D35221">
      <w:pPr>
        <w:pStyle w:val="Body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0F0A1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upple</w:t>
      </w:r>
      <w:bookmarkStart w:id="0" w:name="_GoBack"/>
      <w:bookmarkEnd w:id="0"/>
      <w:r w:rsidRPr="000F0A1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mentary files </w:t>
      </w:r>
    </w:p>
    <w:p w:rsidR="00D35221" w:rsidRPr="000F0A10" w:rsidRDefault="00D35221" w:rsidP="00D35221">
      <w:pPr>
        <w:pStyle w:val="Body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:rsidR="00D35221" w:rsidRPr="000F0A10" w:rsidRDefault="00D35221" w:rsidP="00D35221">
      <w:pPr>
        <w:pStyle w:val="Body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:rsidR="00D35221" w:rsidRPr="000F0A10" w:rsidRDefault="00D35221" w:rsidP="00D35221">
      <w:pPr>
        <w:pStyle w:val="Body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0F0A1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Table 1: Molecular methods comparative table </w:t>
      </w:r>
    </w:p>
    <w:p w:rsidR="00D35221" w:rsidRPr="000F0A10" w:rsidRDefault="00D35221" w:rsidP="00D35221">
      <w:pPr>
        <w:pStyle w:val="Body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450"/>
        <w:gridCol w:w="1854"/>
        <w:gridCol w:w="1956"/>
        <w:gridCol w:w="1942"/>
        <w:gridCol w:w="1868"/>
      </w:tblGrid>
      <w:tr w:rsidR="00D35221" w:rsidRPr="000F0A10" w:rsidTr="00A53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:rsidR="00D35221" w:rsidRPr="000F0A10" w:rsidRDefault="00D35221" w:rsidP="00A537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</w:tcPr>
          <w:p w:rsidR="00D35221" w:rsidRPr="000F0A10" w:rsidRDefault="00D35221" w:rsidP="00A53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FLP</w:t>
            </w:r>
          </w:p>
        </w:tc>
        <w:tc>
          <w:tcPr>
            <w:tcW w:w="1101" w:type="pct"/>
          </w:tcPr>
          <w:p w:rsidR="00D35221" w:rsidRPr="000F0A10" w:rsidRDefault="00D35221" w:rsidP="00A53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 (Sanger)</w:t>
            </w:r>
          </w:p>
        </w:tc>
        <w:tc>
          <w:tcPr>
            <w:tcW w:w="1093" w:type="pct"/>
          </w:tcPr>
          <w:p w:rsidR="00D35221" w:rsidRPr="000F0A10" w:rsidRDefault="00D35221" w:rsidP="00A537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xt Generation Sequencing: NGS </w:t>
            </w:r>
          </w:p>
        </w:tc>
        <w:tc>
          <w:tcPr>
            <w:tcW w:w="1052" w:type="pct"/>
          </w:tcPr>
          <w:p w:rsidR="00D35221" w:rsidRPr="000F0A10" w:rsidRDefault="00D35221" w:rsidP="00A53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PCR</w:t>
            </w:r>
          </w:p>
        </w:tc>
      </w:tr>
      <w:tr w:rsidR="00D35221" w:rsidRPr="000F0A10" w:rsidTr="00A5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:rsidR="00D35221" w:rsidRPr="000F0A10" w:rsidRDefault="00D35221" w:rsidP="00A537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antages</w:t>
            </w:r>
          </w:p>
        </w:tc>
        <w:tc>
          <w:tcPr>
            <w:tcW w:w="991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s less equipment (thermocycler, UV gel workstation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low cost (thermal cyclers, gel electrophoresis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pment less demanding in terms of maintenance</w:t>
            </w:r>
          </w:p>
        </w:tc>
        <w:tc>
          <w:tcPr>
            <w:tcW w:w="1101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ed for analysis of multiple samples and genes/SNPs of interest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pment might be available in the laboratory for other activities (standard sequencing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ful for the discovery of new mutations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ful for genome wide associated studies (GWAS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 of long contiguous fragments of DNA (&gt; 500 nucleotides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d to confirm results of the NGS sequencing results</w:t>
            </w:r>
          </w:p>
        </w:tc>
        <w:tc>
          <w:tcPr>
            <w:tcW w:w="1093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throughput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ed for analysis of multiple samples and genes/SNPs of interest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ful for the discovery of new mutations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ful for genome wide associated studies (GWAS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sequence several samples at a time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detect minority strains</w:t>
            </w:r>
          </w:p>
        </w:tc>
        <w:tc>
          <w:tcPr>
            <w:tcW w:w="1052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pment might be available in the laboratory for other activities (RT-PCR for other studies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workload : low number of manipulation steps, only a single amplification step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 infections with both wild type and mutant genotypes can be detected with greater sensitivity than agarose gel-based methods  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48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d of less working rooms as compared to the other methods 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ind w:lef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>Less time required for analysis (2 hours for simultaneous amplification and detection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48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arly no risks of contamination (closed system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48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pted for simultaneous analysis of multiple samples (use of 96 well plates)</w:t>
            </w:r>
          </w:p>
        </w:tc>
      </w:tr>
      <w:tr w:rsidR="00D35221" w:rsidRPr="000F0A10" w:rsidTr="00A53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:rsidR="00D35221" w:rsidRPr="000F0A10" w:rsidRDefault="00D35221" w:rsidP="00A537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dvantages</w:t>
            </w:r>
          </w:p>
        </w:tc>
        <w:tc>
          <w:tcPr>
            <w:tcW w:w="991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workload 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s of post-PCR contamination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times confusing </w:t>
            </w: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terpretation in case of mixed genotypes (wild-type and mutant)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6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dapted for the analysis of large sample numbers and multiple genes and SNPs of interest</w:t>
            </w:r>
          </w:p>
        </w:tc>
        <w:tc>
          <w:tcPr>
            <w:tcW w:w="1101" w:type="pct"/>
          </w:tcPr>
          <w:p w:rsidR="00D35221" w:rsidRPr="000F0A10" w:rsidRDefault="00D35221" w:rsidP="00D35221">
            <w:pPr>
              <w:pStyle w:val="CommentText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lastRenderedPageBreak/>
              <w:t xml:space="preserve">Multiple steps involving high workload 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 xml:space="preserve">Need of specific and expensive equipment, 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lastRenderedPageBreak/>
              <w:t xml:space="preserve">and reagents 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>Maintenance and repair costs can be expensive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>Can only sequence one sample at a time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 xml:space="preserve">Cannot detect minority strains </w:t>
            </w:r>
          </w:p>
          <w:p w:rsidR="00D35221" w:rsidRPr="000F0A10" w:rsidRDefault="00D35221" w:rsidP="00A53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</w:tcPr>
          <w:p w:rsidR="00D35221" w:rsidRPr="000F0A10" w:rsidRDefault="00D35221" w:rsidP="00D35221">
            <w:pPr>
              <w:pStyle w:val="CommentText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lastRenderedPageBreak/>
              <w:t xml:space="preserve">Need of specific and expensive equipment, and reagents 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lastRenderedPageBreak/>
              <w:t xml:space="preserve">Multiple steps involving high workload 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>Maintenance and repair costs can be expensive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>Higher error rate in sequencing compared to classic sanger method</w:t>
            </w:r>
          </w:p>
          <w:p w:rsidR="00D35221" w:rsidRPr="000F0A10" w:rsidRDefault="00D35221" w:rsidP="00D35221">
            <w:pPr>
              <w:pStyle w:val="CommentText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0A10">
              <w:rPr>
                <w:rFonts w:ascii="Times New Roman" w:hAnsi="Times New Roman" w:cs="Times New Roman"/>
                <w:lang w:val="en-GB"/>
              </w:rPr>
              <w:t>Require a high expertise in bioinformatics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sequencing of short fragments</w:t>
            </w:r>
          </w:p>
        </w:tc>
        <w:tc>
          <w:tcPr>
            <w:tcW w:w="1052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eed of specific and expensive equipment, 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quires specific and </w:t>
            </w: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xpensive reagents 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enance repair costs can be expensive.</w:t>
            </w:r>
          </w:p>
          <w:p w:rsidR="00D35221" w:rsidRPr="000F0A10" w:rsidRDefault="00D35221" w:rsidP="00A53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D35221" w:rsidRPr="000F0A10" w:rsidRDefault="00D35221" w:rsidP="00D35221">
      <w:pPr>
        <w:spacing w:after="0" w:line="360" w:lineRule="auto"/>
        <w:rPr>
          <w:rFonts w:ascii="Calibri" w:eastAsia="Calibri" w:hAnsi="Calibri" w:cs="Calibri"/>
          <w:b/>
          <w:bCs/>
          <w:iCs/>
          <w:color w:val="000000"/>
          <w:sz w:val="24"/>
          <w:szCs w:val="24"/>
          <w:u w:color="000000"/>
          <w:bdr w:val="nil"/>
        </w:rPr>
      </w:pPr>
    </w:p>
    <w:p w:rsidR="00D35221" w:rsidRPr="000F0A10" w:rsidRDefault="00D35221" w:rsidP="00D352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35221" w:rsidRPr="000F0A10" w:rsidRDefault="00D35221" w:rsidP="00D35221">
      <w:pPr>
        <w:pStyle w:val="Body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0F0A1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Table 2: Detection methods for molecular assays </w:t>
      </w:r>
    </w:p>
    <w:p w:rsidR="00D35221" w:rsidRPr="000F0A10" w:rsidRDefault="00D35221" w:rsidP="00D35221">
      <w:pPr>
        <w:pStyle w:val="Body"/>
        <w:spacing w:after="0" w:line="240" w:lineRule="auto"/>
        <w:rPr>
          <w:b/>
          <w:bCs/>
          <w:iCs/>
          <w:sz w:val="24"/>
          <w:szCs w:val="24"/>
          <w:lang w:val="en-GB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267"/>
        <w:gridCol w:w="2267"/>
        <w:gridCol w:w="2268"/>
        <w:gridCol w:w="2268"/>
      </w:tblGrid>
      <w:tr w:rsidR="00D35221" w:rsidRPr="000F0A10" w:rsidTr="00A53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D35221" w:rsidRPr="000F0A10" w:rsidRDefault="00D35221" w:rsidP="00A5372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</w:tcPr>
          <w:p w:rsidR="00D35221" w:rsidRPr="000F0A10" w:rsidRDefault="00D35221" w:rsidP="00A537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rescent probes</w:t>
            </w:r>
          </w:p>
        </w:tc>
        <w:tc>
          <w:tcPr>
            <w:tcW w:w="1250" w:type="pct"/>
          </w:tcPr>
          <w:p w:rsidR="00D35221" w:rsidRPr="000F0A10" w:rsidRDefault="00D35221" w:rsidP="00A537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t blot</w:t>
            </w:r>
          </w:p>
        </w:tc>
        <w:tc>
          <w:tcPr>
            <w:tcW w:w="1250" w:type="pct"/>
          </w:tcPr>
          <w:p w:rsidR="00D35221" w:rsidRPr="000F0A10" w:rsidRDefault="00D35221" w:rsidP="00A537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u w:color="FFFFFF"/>
                <w:lang w:val="en-GB"/>
              </w:rPr>
              <w:t>Ligase detection reaction fluorescent microsphere (LDR-FM) assay</w:t>
            </w:r>
          </w:p>
        </w:tc>
      </w:tr>
      <w:tr w:rsidR="00D35221" w:rsidRPr="000F0A10" w:rsidTr="00A5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D35221" w:rsidRPr="000F0A10" w:rsidRDefault="00D35221" w:rsidP="00A5372E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antages</w:t>
            </w:r>
          </w:p>
        </w:tc>
        <w:tc>
          <w:tcPr>
            <w:tcW w:w="1250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workload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 to implement</w:t>
            </w:r>
          </w:p>
        </w:tc>
        <w:tc>
          <w:tcPr>
            <w:tcW w:w="1250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workload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 to implement</w:t>
            </w:r>
          </w:p>
        </w:tc>
        <w:tc>
          <w:tcPr>
            <w:tcW w:w="1250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workload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 to implement</w:t>
            </w:r>
          </w:p>
        </w:tc>
      </w:tr>
      <w:tr w:rsidR="00D35221" w:rsidRPr="000F0A10" w:rsidTr="00A53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D35221" w:rsidRPr="000F0A10" w:rsidRDefault="00D35221" w:rsidP="00A5372E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dvantages</w:t>
            </w:r>
          </w:p>
        </w:tc>
        <w:tc>
          <w:tcPr>
            <w:tcW w:w="1250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rely used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cost-effective compared to sequencing or RT PCR</w:t>
            </w:r>
          </w:p>
        </w:tc>
        <w:tc>
          <w:tcPr>
            <w:tcW w:w="1250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rely used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specificity</w:t>
            </w:r>
          </w:p>
          <w:p w:rsidR="00D35221" w:rsidRPr="000F0A10" w:rsidRDefault="00D35221" w:rsidP="00D352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cost-effective compared to Sequencing or RT PCR</w:t>
            </w:r>
          </w:p>
        </w:tc>
        <w:tc>
          <w:tcPr>
            <w:tcW w:w="1250" w:type="pct"/>
          </w:tcPr>
          <w:p w:rsidR="00D35221" w:rsidRPr="000F0A10" w:rsidRDefault="00D35221" w:rsidP="00D3522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e a Luminex machine and tags that are expensive</w:t>
            </w:r>
          </w:p>
        </w:tc>
      </w:tr>
    </w:tbl>
    <w:p w:rsidR="00D35221" w:rsidRPr="000F0A10" w:rsidRDefault="00D35221" w:rsidP="00D35221">
      <w:pPr>
        <w:rPr>
          <w:rFonts w:ascii="Times New Roman" w:hAnsi="Times New Roman" w:cs="Times New Roman"/>
          <w:sz w:val="24"/>
          <w:szCs w:val="24"/>
        </w:rPr>
      </w:pPr>
    </w:p>
    <w:p w:rsidR="008D5B6B" w:rsidRDefault="00D35221"/>
    <w:sectPr w:rsidR="008D5B6B" w:rsidSect="00FA054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5A53"/>
    <w:multiLevelType w:val="hybridMultilevel"/>
    <w:tmpl w:val="F9DE3D3E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C0237"/>
    <w:multiLevelType w:val="hybridMultilevel"/>
    <w:tmpl w:val="369A08BC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C96B84"/>
    <w:multiLevelType w:val="hybridMultilevel"/>
    <w:tmpl w:val="068EB526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FC1DEC"/>
    <w:multiLevelType w:val="hybridMultilevel"/>
    <w:tmpl w:val="590E0AB2"/>
    <w:lvl w:ilvl="0" w:tplc="4740EF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3982FCA">
      <w:start w:val="1"/>
      <w:numFmt w:val="bullet"/>
      <w:lvlText w:val="-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72B70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78B1C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A1AFE1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585D5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11AFBE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44741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B9A8A3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A6B12F0"/>
    <w:multiLevelType w:val="hybridMultilevel"/>
    <w:tmpl w:val="8BF25826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835E53"/>
    <w:multiLevelType w:val="hybridMultilevel"/>
    <w:tmpl w:val="C36469A6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B26425"/>
    <w:multiLevelType w:val="hybridMultilevel"/>
    <w:tmpl w:val="5B6E27AC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3F91A6E"/>
    <w:multiLevelType w:val="hybridMultilevel"/>
    <w:tmpl w:val="46C09A26"/>
    <w:lvl w:ilvl="0" w:tplc="4740EF7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CAA0A53"/>
    <w:multiLevelType w:val="hybridMultilevel"/>
    <w:tmpl w:val="AB6C03D8"/>
    <w:lvl w:ilvl="0" w:tplc="4740EF72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1FA60FA"/>
    <w:multiLevelType w:val="hybridMultilevel"/>
    <w:tmpl w:val="22F45846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9804D39"/>
    <w:multiLevelType w:val="hybridMultilevel"/>
    <w:tmpl w:val="A9407EDA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363305"/>
    <w:multiLevelType w:val="hybridMultilevel"/>
    <w:tmpl w:val="0CCAE340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D34C85"/>
    <w:multiLevelType w:val="hybridMultilevel"/>
    <w:tmpl w:val="AB1A7AEE"/>
    <w:lvl w:ilvl="0" w:tplc="4740EF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1"/>
  </w:num>
  <w:num w:numId="5">
    <w:abstractNumId w:val="0"/>
  </w:num>
  <w:num w:numId="6">
    <w:abstractNumId w:val="2"/>
  </w:num>
  <w:num w:numId="7">
    <w:abstractNumId w:val="4"/>
  </w:num>
  <w:num w:numId="8">
    <w:abstractNumId w:val="9"/>
  </w:num>
  <w:num w:numId="9">
    <w:abstractNumId w:val="6"/>
  </w:num>
  <w:num w:numId="10">
    <w:abstractNumId w:val="10"/>
  </w:num>
  <w:num w:numId="11">
    <w:abstractNumId w:val="5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21"/>
    <w:rsid w:val="002D3284"/>
    <w:rsid w:val="00B5386A"/>
    <w:rsid w:val="00D3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F86DD-E821-4A5C-B693-8FB722D4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D35221"/>
    <w:pPr>
      <w:spacing w:after="20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rsid w:val="00D35221"/>
    <w:rPr>
      <w:sz w:val="20"/>
      <w:szCs w:val="20"/>
      <w:lang w:val="fr-FR"/>
    </w:rPr>
  </w:style>
  <w:style w:type="paragraph" w:customStyle="1" w:styleId="Body">
    <w:name w:val="Body"/>
    <w:rsid w:val="00D3522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customStyle="1" w:styleId="PlainTable21">
    <w:name w:val="Plain Table 21"/>
    <w:basedOn w:val="TableNormal"/>
    <w:uiPriority w:val="42"/>
    <w:rsid w:val="00D3522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35221"/>
    <w:pPr>
      <w:spacing w:after="200" w:line="276" w:lineRule="auto"/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Nsanzabana</dc:creator>
  <cp:keywords/>
  <dc:description/>
  <cp:lastModifiedBy>Christian Nsanzabana</cp:lastModifiedBy>
  <cp:revision>1</cp:revision>
  <dcterms:created xsi:type="dcterms:W3CDTF">2017-08-18T12:33:00Z</dcterms:created>
  <dcterms:modified xsi:type="dcterms:W3CDTF">2017-08-18T12:34:00Z</dcterms:modified>
</cp:coreProperties>
</file>